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0A8" w:rsidRDefault="00E730A8" w:rsidP="00E730A8">
      <w:pPr>
        <w:rPr>
          <w:lang w:val="en-US"/>
        </w:rPr>
      </w:pPr>
      <w:r>
        <w:rPr>
          <w:b/>
          <w:lang w:val="en-US"/>
        </w:rPr>
        <w:t xml:space="preserve">S4 </w:t>
      </w:r>
      <w:r w:rsidRPr="00AA1C11">
        <w:rPr>
          <w:b/>
          <w:lang w:val="en-US"/>
        </w:rPr>
        <w:t>Table:</w:t>
      </w:r>
      <w:r>
        <w:rPr>
          <w:b/>
          <w:lang w:val="en-US"/>
        </w:rPr>
        <w:t xml:space="preserve"> </w:t>
      </w:r>
      <w:r>
        <w:rPr>
          <w:lang w:val="en-US"/>
        </w:rPr>
        <w:t>Cox model for patient and death censored graft survival</w:t>
      </w:r>
    </w:p>
    <w:p w:rsidR="00241AB0" w:rsidRDefault="00241AB0" w:rsidP="00241AB0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105"/>
        <w:gridCol w:w="1104"/>
        <w:gridCol w:w="385"/>
        <w:gridCol w:w="1113"/>
        <w:gridCol w:w="977"/>
        <w:gridCol w:w="1194"/>
        <w:gridCol w:w="1152"/>
        <w:gridCol w:w="796"/>
        <w:gridCol w:w="643"/>
        <w:gridCol w:w="643"/>
      </w:tblGrid>
      <w:tr w:rsidR="00241AB0" w:rsidRPr="00592A58" w:rsidTr="00D34C83">
        <w:trPr>
          <w:cantSplit/>
          <w:tblHeader/>
        </w:trPr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41AB0" w:rsidRPr="006F3716" w:rsidRDefault="00241AB0" w:rsidP="00D34C83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6B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alysis of Maximum Likelihood Estimates</w:t>
            </w:r>
          </w:p>
        </w:tc>
      </w:tr>
      <w:tr w:rsidR="00241AB0" w:rsidRPr="00B41E19" w:rsidTr="00D34C83">
        <w:trPr>
          <w:cantSplit/>
          <w:tblHeader/>
        </w:trPr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br/>
              <w:t>Estimat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Standard</w:t>
            </w: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Pr &gt; ChiSq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Hazard</w:t>
            </w: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95% Hazard Ratio Confidence Limits</w:t>
            </w:r>
          </w:p>
        </w:tc>
      </w:tr>
      <w:tr w:rsidR="00241AB0" w:rsidRPr="00B41E19" w:rsidTr="00D34C83">
        <w:trPr>
          <w:cantSplit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CG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ARM=SR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-0.774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0.429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3.257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:rsidR="00241AB0" w:rsidRPr="00B41E19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1.069</w:t>
            </w:r>
          </w:p>
        </w:tc>
      </w:tr>
      <w:tr w:rsidR="00241AB0" w:rsidRPr="00175C2A" w:rsidTr="00D34C83">
        <w:trPr>
          <w:cantSplit/>
        </w:trPr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6B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t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E19">
              <w:rPr>
                <w:rFonts w:ascii="Arial" w:hAnsi="Arial" w:cs="Arial"/>
                <w:color w:val="000000"/>
                <w:sz w:val="20"/>
                <w:szCs w:val="20"/>
              </w:rPr>
              <w:t>ARM=SRL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27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744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82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69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2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41AB0" w:rsidRPr="00F26B52" w:rsidRDefault="00241AB0" w:rsidP="00D34C83">
            <w:pPr>
              <w:keepNext/>
              <w:adjustRightInd w:val="0"/>
              <w:spacing w:before="40" w:after="4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104</w:t>
            </w:r>
          </w:p>
        </w:tc>
      </w:tr>
    </w:tbl>
    <w:p w:rsidR="00241AB0" w:rsidRDefault="00241AB0" w:rsidP="00241AB0">
      <w:pPr>
        <w:rPr>
          <w:lang w:val="en-US"/>
        </w:rPr>
      </w:pPr>
    </w:p>
    <w:p w:rsidR="00241AB0" w:rsidRPr="00AC2111" w:rsidRDefault="00453C15" w:rsidP="00241AB0">
      <w:pPr>
        <w:rPr>
          <w:lang w:val="en-US"/>
        </w:rPr>
      </w:pPr>
      <w:r w:rsidRPr="004D7B0D">
        <w:rPr>
          <w:i/>
          <w:lang w:val="en-US"/>
        </w:rPr>
        <w:t>According to this analysis the hazard ratio for graft loss was 0.461 (95%CI: 0.199-1.069) in patients once randomized to SRL compared to the CsA group.</w:t>
      </w:r>
      <w:r>
        <w:rPr>
          <w:i/>
          <w:lang w:val="en-US"/>
        </w:rPr>
        <w:t xml:space="preserve"> </w:t>
      </w:r>
      <w:r w:rsidR="00241AB0">
        <w:rPr>
          <w:lang w:val="en-US"/>
        </w:rPr>
        <w:t>There is no difference regarding the patient survival.</w:t>
      </w:r>
    </w:p>
    <w:p w:rsidR="00456629" w:rsidRPr="00592A58" w:rsidRDefault="00456629">
      <w:pPr>
        <w:rPr>
          <w:lang w:val="en-US"/>
        </w:rPr>
      </w:pPr>
    </w:p>
    <w:sectPr w:rsidR="00456629" w:rsidRPr="00592A58" w:rsidSect="00426B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41AB0"/>
    <w:rsid w:val="00175FEA"/>
    <w:rsid w:val="00241AB0"/>
    <w:rsid w:val="003C1D57"/>
    <w:rsid w:val="00403217"/>
    <w:rsid w:val="00426BB5"/>
    <w:rsid w:val="00453C15"/>
    <w:rsid w:val="00456629"/>
    <w:rsid w:val="00592A58"/>
    <w:rsid w:val="00A25D99"/>
    <w:rsid w:val="00D137AA"/>
    <w:rsid w:val="00D34C83"/>
    <w:rsid w:val="00D95154"/>
    <w:rsid w:val="00E730A8"/>
    <w:rsid w:val="00FE0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1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A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A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Priya Vijayakumar</cp:lastModifiedBy>
  <cp:revision>3</cp:revision>
  <dcterms:created xsi:type="dcterms:W3CDTF">2020-05-04T20:43:00Z</dcterms:created>
  <dcterms:modified xsi:type="dcterms:W3CDTF">2020-07-25T03:28:00Z</dcterms:modified>
</cp:coreProperties>
</file>